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64802" w14:textId="0AD769CF" w:rsidR="004566CF" w:rsidRPr="00B26E83" w:rsidRDefault="004566CF" w:rsidP="004566CF">
      <w:pPr>
        <w:snapToGrid w:val="0"/>
        <w:spacing w:after="0" w:line="240" w:lineRule="auto"/>
        <w:rPr>
          <w:rFonts w:cstheme="minorHAnsi"/>
          <w:sz w:val="16"/>
          <w:szCs w:val="16"/>
        </w:rPr>
      </w:pPr>
      <w:bookmarkStart w:id="0" w:name="_Hlk135744133"/>
      <w:r w:rsidRPr="00B26E83">
        <w:rPr>
          <w:rFonts w:cstheme="minorHAnsi"/>
          <w:b/>
          <w:bCs/>
          <w:sz w:val="16"/>
          <w:szCs w:val="16"/>
        </w:rPr>
        <w:t>S</w:t>
      </w:r>
      <w:r>
        <w:rPr>
          <w:rFonts w:cstheme="minorHAnsi"/>
          <w:b/>
          <w:bCs/>
          <w:sz w:val="16"/>
          <w:szCs w:val="16"/>
        </w:rPr>
        <w:t>1</w:t>
      </w:r>
      <w:r w:rsidRPr="00B26E83">
        <w:rPr>
          <w:rFonts w:cstheme="minorHAnsi"/>
          <w:b/>
          <w:bCs/>
          <w:sz w:val="16"/>
          <w:szCs w:val="16"/>
        </w:rPr>
        <w:t xml:space="preserve"> Fig</w:t>
      </w:r>
      <w:r w:rsidRPr="00B26E83">
        <w:rPr>
          <w:rFonts w:cstheme="minorHAnsi"/>
          <w:sz w:val="16"/>
          <w:szCs w:val="16"/>
        </w:rPr>
        <w:t xml:space="preserve">: Distribution of last treatment visits by month after initiation </w:t>
      </w:r>
    </w:p>
    <w:bookmarkEnd w:id="0"/>
    <w:p w14:paraId="14B552C4" w14:textId="77777777" w:rsidR="004566CF" w:rsidRPr="00B26E83" w:rsidRDefault="004566CF" w:rsidP="004566CF">
      <w:pPr>
        <w:snapToGrid w:val="0"/>
        <w:spacing w:after="0" w:line="240" w:lineRule="auto"/>
        <w:rPr>
          <w:rFonts w:cstheme="minorHAnsi"/>
          <w:sz w:val="16"/>
          <w:szCs w:val="16"/>
        </w:rPr>
      </w:pPr>
    </w:p>
    <w:p w14:paraId="0B34DB1C" w14:textId="77777777" w:rsidR="004566CF" w:rsidRPr="00B26E83" w:rsidRDefault="004566CF" w:rsidP="004566CF">
      <w:pPr>
        <w:snapToGrid w:val="0"/>
        <w:spacing w:after="0" w:line="240" w:lineRule="auto"/>
        <w:rPr>
          <w:rFonts w:cstheme="minorHAnsi"/>
          <w:sz w:val="16"/>
          <w:szCs w:val="16"/>
        </w:rPr>
      </w:pPr>
      <w:r w:rsidRPr="00B26E83">
        <w:rPr>
          <w:rFonts w:cstheme="minorHAnsi"/>
          <w:noProof/>
          <w:sz w:val="16"/>
          <w:szCs w:val="16"/>
        </w:rPr>
        <w:drawing>
          <wp:inline distT="0" distB="0" distL="0" distR="0" wp14:anchorId="294D97CA" wp14:editId="20C4E6BE">
            <wp:extent cx="5943600" cy="3138170"/>
            <wp:effectExtent l="0" t="0" r="12700" b="11430"/>
            <wp:docPr id="1741751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4854DD2-9DD5-EF28-E8A7-A73D979AA6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5C6739A" w14:textId="77777777" w:rsidR="004566CF" w:rsidRPr="00B26E83" w:rsidRDefault="004566CF" w:rsidP="004566CF">
      <w:pPr>
        <w:snapToGrid w:val="0"/>
        <w:spacing w:after="0" w:line="240" w:lineRule="auto"/>
        <w:rPr>
          <w:rFonts w:cstheme="minorHAnsi"/>
          <w:sz w:val="16"/>
          <w:szCs w:val="16"/>
        </w:rPr>
      </w:pPr>
    </w:p>
    <w:p w14:paraId="04171EDA" w14:textId="77777777" w:rsidR="007C31FA" w:rsidRDefault="007C31FA"/>
    <w:sectPr w:rsidR="007C3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6CF"/>
    <w:rsid w:val="004566CF"/>
    <w:rsid w:val="007C31FA"/>
    <w:rsid w:val="007F55CA"/>
    <w:rsid w:val="009904EE"/>
    <w:rsid w:val="00BB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565ED"/>
  <w15:chartTrackingRefBased/>
  <w15:docId w15:val="{7C531E93-4810-2D4F-B9CD-D8971FE80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6C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benade\Dropbox%20(BOSTON%20UNIVERSITY)\RETAIN6\Technical%20activities\Task%201a%20Existing%20data\Retrospective%20existing%20data%20analysis\Manuscript%20South%20Africa%20retrospective%20data%20sets\Manuscript%20for%20submission\PLOS%20Global%20health%20resubmission\Patterns%20of%20engagement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Patterns of engagement_tables_20231113.xlsx]Table S1'!$P$1</c:f>
              <c:strCache>
                <c:ptCount val="1"/>
                <c:pt idx="0">
                  <c:v>Late &gt;28 day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'[Patterns of engagement_tables_20231113.xlsx]Table S1'!$P$2:$P$14</c:f>
              <c:numCache>
                <c:formatCode>General</c:formatCode>
                <c:ptCount val="13"/>
                <c:pt idx="1">
                  <c:v>4.2485955056179771E-3</c:v>
                </c:pt>
                <c:pt idx="2">
                  <c:v>3.922546330923294E-2</c:v>
                </c:pt>
                <c:pt idx="3">
                  <c:v>4.8288563471386221E-2</c:v>
                </c:pt>
                <c:pt idx="4">
                  <c:v>5.5451479955039337E-2</c:v>
                </c:pt>
                <c:pt idx="5">
                  <c:v>5.9854662450768294E-2</c:v>
                </c:pt>
                <c:pt idx="6">
                  <c:v>5.3775453206723202E-2</c:v>
                </c:pt>
                <c:pt idx="7">
                  <c:v>6.868040274721611E-2</c:v>
                </c:pt>
                <c:pt idx="8">
                  <c:v>7.4549930758578242E-2</c:v>
                </c:pt>
                <c:pt idx="9">
                  <c:v>7.1257961783439489E-2</c:v>
                </c:pt>
                <c:pt idx="10">
                  <c:v>8.0623959337481371E-2</c:v>
                </c:pt>
                <c:pt idx="11">
                  <c:v>7.2844628861226376E-2</c:v>
                </c:pt>
                <c:pt idx="12">
                  <c:v>6.153050672182006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FF7-DC4E-ADE4-8A3BCD82AC15}"/>
            </c:ext>
          </c:extLst>
        </c:ser>
        <c:ser>
          <c:idx val="1"/>
          <c:order val="1"/>
          <c:tx>
            <c:strRef>
              <c:f>'[Patterns of engagement_tables_20231113.xlsx]Table S1'!$Q$1</c:f>
              <c:strCache>
                <c:ptCount val="1"/>
                <c:pt idx="0">
                  <c:v>Scheduled visits not attende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[Patterns of engagement_tables_20231113.xlsx]Table S1'!$Q$2:$Q$14</c:f>
              <c:numCache>
                <c:formatCode>General</c:formatCode>
                <c:ptCount val="13"/>
                <c:pt idx="1">
                  <c:v>2.1207865168539324E-2</c:v>
                </c:pt>
                <c:pt idx="2">
                  <c:v>0.19184741959611071</c:v>
                </c:pt>
                <c:pt idx="3">
                  <c:v>5.7452160632467886E-2</c:v>
                </c:pt>
                <c:pt idx="4">
                  <c:v>6.7226890756302518E-2</c:v>
                </c:pt>
                <c:pt idx="5">
                  <c:v>5.9466356021523267E-2</c:v>
                </c:pt>
                <c:pt idx="6">
                  <c:v>5.1287259432285584E-2</c:v>
                </c:pt>
                <c:pt idx="7">
                  <c:v>6.1745682469827298E-2</c:v>
                </c:pt>
                <c:pt idx="8">
                  <c:v>5.4623788275119246E-2</c:v>
                </c:pt>
                <c:pt idx="9">
                  <c:v>5.1035031847133761E-2</c:v>
                </c:pt>
                <c:pt idx="10">
                  <c:v>5.6612041013057578E-2</c:v>
                </c:pt>
                <c:pt idx="11">
                  <c:v>4.9423697556477637E-2</c:v>
                </c:pt>
                <c:pt idx="12">
                  <c:v>4.091261633919338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FF7-DC4E-ADE4-8A3BCD82AC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33765424"/>
        <c:axId val="233767152"/>
      </c:lineChart>
      <c:catAx>
        <c:axId val="2337654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3767152"/>
        <c:crosses val="autoZero"/>
        <c:auto val="1"/>
        <c:lblAlgn val="ctr"/>
        <c:lblOffset val="100"/>
        <c:noMultiLvlLbl val="0"/>
      </c:catAx>
      <c:valAx>
        <c:axId val="233767152"/>
        <c:scaling>
          <c:orientation val="minMax"/>
          <c:max val="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3765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de, Mariet</dc:creator>
  <cp:keywords/>
  <dc:description/>
  <cp:lastModifiedBy>Benade, Mariet</cp:lastModifiedBy>
  <cp:revision>1</cp:revision>
  <dcterms:created xsi:type="dcterms:W3CDTF">2024-02-07T00:41:00Z</dcterms:created>
  <dcterms:modified xsi:type="dcterms:W3CDTF">2024-02-07T00:42:00Z</dcterms:modified>
</cp:coreProperties>
</file>